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1731C" w14:textId="785ABA79" w:rsidR="00940A3F" w:rsidRPr="00480CE2" w:rsidRDefault="005462CE">
      <w:pPr>
        <w:spacing w:line="480" w:lineRule="auto"/>
        <w:rPr>
          <w:b/>
          <w:bCs/>
          <w:lang w:val="en-US"/>
        </w:rPr>
      </w:pPr>
      <w:r w:rsidRPr="00480CE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S3 - Prediction of a visual </w:t>
      </w:r>
      <w:r w:rsidR="006C1BB7">
        <w:rPr>
          <w:rFonts w:ascii="Times New Roman" w:hAnsi="Times New Roman" w:cs="Times New Roman"/>
          <w:b/>
          <w:bCs/>
          <w:sz w:val="22"/>
          <w:szCs w:val="22"/>
          <w:lang w:val="en-GB"/>
        </w:rPr>
        <w:t>motor</w:t>
      </w:r>
      <w:r w:rsidRPr="00480CE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mpairment at T2 by earlier vision problems (T0 and T1)</w:t>
      </w:r>
    </w:p>
    <w:tbl>
      <w:tblPr>
        <w:tblW w:w="8775" w:type="dxa"/>
        <w:tblInd w:w="142" w:type="dxa"/>
        <w:tblLayout w:type="fixed"/>
        <w:tblLook w:val="0000" w:firstRow="0" w:lastRow="0" w:firstColumn="0" w:lastColumn="0" w:noHBand="0" w:noVBand="0"/>
      </w:tblPr>
      <w:tblGrid>
        <w:gridCol w:w="3118"/>
        <w:gridCol w:w="2777"/>
        <w:gridCol w:w="2880"/>
      </w:tblGrid>
      <w:tr w:rsidR="00480CE2" w:rsidRPr="00480CE2" w14:paraId="0980F857" w14:textId="77777777">
        <w:trPr>
          <w:trHeight w:val="131"/>
        </w:trPr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19AD3F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182CF2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Presence of visual perceptual </w:t>
            </w:r>
            <w:proofErr w:type="gram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impairment  at</w:t>
            </w:r>
            <w:proofErr w:type="gram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T2</w:t>
            </w:r>
          </w:p>
        </w:tc>
      </w:tr>
      <w:tr w:rsidR="00480CE2" w:rsidRPr="00480CE2" w14:paraId="68F0C9EF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3C3CC77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87C72C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dds Ratio (CI 95%); p-value</w:t>
            </w:r>
          </w:p>
        </w:tc>
      </w:tr>
      <w:tr w:rsidR="00480CE2" w:rsidRPr="00480CE2" w14:paraId="0348F5AF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87FC5D7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D5B826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066B24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1</w:t>
            </w:r>
          </w:p>
        </w:tc>
      </w:tr>
      <w:tr w:rsidR="00480CE2" w:rsidRPr="00480CE2" w14:paraId="10FDFBDA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105F77E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Refractive error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CF46A19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797434F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51009EAB" w14:textId="77777777">
        <w:tc>
          <w:tcPr>
            <w:tcW w:w="3118" w:type="dxa"/>
            <w:shd w:val="clear" w:color="auto" w:fill="FFFFFF"/>
            <w:vAlign w:val="center"/>
          </w:tcPr>
          <w:p w14:paraId="7AB39EFA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Astigmatism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57E6D34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eastAsia="it-IT" w:bidi="ar-SA"/>
              </w:rPr>
              <w:t xml:space="preserve">154.198.393 (0.00, NA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&gt;0.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4D4451BD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92 (0.03, 25.1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p&gt;0.9</w:t>
            </w:r>
          </w:p>
        </w:tc>
      </w:tr>
      <w:tr w:rsidR="00480CE2" w:rsidRPr="00480CE2" w14:paraId="38EE2CA9" w14:textId="77777777">
        <w:tc>
          <w:tcPr>
            <w:tcW w:w="3118" w:type="dxa"/>
            <w:shd w:val="clear" w:color="auto" w:fill="FFFFFF"/>
            <w:vAlign w:val="center"/>
          </w:tcPr>
          <w:p w14:paraId="1FD3EC40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Hypermetropia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201B1CD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0.89 (0.16, 4.94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4B2DD917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55 (0.06, 3.99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p=0.6</w:t>
            </w:r>
          </w:p>
        </w:tc>
      </w:tr>
      <w:tr w:rsidR="00480CE2" w:rsidRPr="00480CE2" w14:paraId="4F793E0C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434190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My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DB1D06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eastAsia="it-IT" w:bidi="ar-SA"/>
              </w:rPr>
              <w:t xml:space="preserve">2.40 (0.20, 56.3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FFFFFF"/>
          </w:tcPr>
          <w:p w14:paraId="2994E09A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3.93 (0.65, 33.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2</w:t>
            </w:r>
          </w:p>
        </w:tc>
      </w:tr>
      <w:tr w:rsidR="00480CE2" w:rsidRPr="00480CE2" w14:paraId="565AE32D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94E44D9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nterior Segment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AB427A7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C61FE04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77A76957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7CA1BC6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cular fundus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F986063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75 (0.12, 4.38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3B66758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0.58 (0.11, 2.9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5</w:t>
            </w:r>
          </w:p>
        </w:tc>
      </w:tr>
      <w:tr w:rsidR="00480CE2" w:rsidRPr="00480CE2" w14:paraId="11928701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</w:tcPr>
          <w:p w14:paraId="6C812EA8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eastAsia="it-IT" w:bidi="ar-SA"/>
              </w:rPr>
              <w:t>Strabismu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2E7CD3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it-IT" w:bidi="ar-SA"/>
              </w:rPr>
              <w:t xml:space="preserve">2.33 (0.47, 12.8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3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</w:tcPr>
          <w:p w14:paraId="01B82C92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3.13 (0.52, 26.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2</w:t>
            </w:r>
          </w:p>
        </w:tc>
      </w:tr>
      <w:tr w:rsidR="00480CE2" w:rsidRPr="00480CE2" w14:paraId="18478B0A" w14:textId="77777777">
        <w:tc>
          <w:tcPr>
            <w:tcW w:w="3118" w:type="dxa"/>
            <w:shd w:val="clear" w:color="auto" w:fill="auto"/>
          </w:tcPr>
          <w:p w14:paraId="3D51DA0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Esotropia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0827076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3.20 (0.65, 18.1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2</w:t>
            </w:r>
          </w:p>
        </w:tc>
        <w:tc>
          <w:tcPr>
            <w:tcW w:w="2880" w:type="dxa"/>
            <w:shd w:val="clear" w:color="auto" w:fill="auto"/>
          </w:tcPr>
          <w:p w14:paraId="5C53DCB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3.50 (0.68, 21.9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15</w:t>
            </w:r>
          </w:p>
        </w:tc>
      </w:tr>
      <w:tr w:rsidR="00480CE2" w:rsidRPr="00480CE2" w14:paraId="62D77688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14:paraId="0BADAC58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Exotr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B957CE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016A374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50 (0.02, 5.98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6</w:t>
            </w:r>
          </w:p>
        </w:tc>
      </w:tr>
      <w:tr w:rsidR="00480CE2" w:rsidRPr="00480CE2" w14:paraId="478A73A3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EEB3424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Extrinsic Ocular Motil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03C549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83 (0.17, 4.10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5862D73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60 (0.33, 8.2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6</w:t>
            </w:r>
          </w:p>
        </w:tc>
      </w:tr>
      <w:tr w:rsidR="00480CE2" w:rsidRPr="00480CE2" w14:paraId="69B28D69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5830C68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Nystagmu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F7FC39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1.11 (0.17, 7.42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37FD24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11 (0.17, 7.4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30ADE140" w14:textId="77777777">
        <w:trPr>
          <w:trHeight w:val="213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1E7E804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Fixation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a</w:t>
            </w:r>
            <w:proofErr w:type="spell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8BC8006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2884438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4629CEAD" w14:textId="77777777">
        <w:trPr>
          <w:trHeight w:val="213"/>
        </w:trPr>
        <w:tc>
          <w:tcPr>
            <w:tcW w:w="3118" w:type="dxa"/>
            <w:shd w:val="clear" w:color="auto" w:fill="auto"/>
            <w:vAlign w:val="center"/>
          </w:tcPr>
          <w:p w14:paraId="19A723FA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Unstable 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3C1BEB7D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9.17 (1.13, 199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06</w:t>
            </w:r>
          </w:p>
        </w:tc>
        <w:tc>
          <w:tcPr>
            <w:tcW w:w="2880" w:type="dxa"/>
            <w:shd w:val="clear" w:color="auto" w:fill="auto"/>
          </w:tcPr>
          <w:p w14:paraId="1625E0B2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09 (0.04, 29.9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311BDDAD" w14:textId="77777777">
        <w:trPr>
          <w:trHeight w:val="213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EA9DA9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Not elicited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AF3BED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1.83 (0.06, 52.3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9AE3A3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>-</w:t>
            </w:r>
          </w:p>
        </w:tc>
      </w:tr>
      <w:tr w:rsidR="00480CE2" w:rsidRPr="00480CE2" w14:paraId="67551FD7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513FA2F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Smooth </w:t>
            </w: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pursuit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b</w:t>
            </w:r>
            <w:proofErr w:type="spell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A71A9BA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5891771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26D9E9EA" w14:textId="77777777">
        <w:tc>
          <w:tcPr>
            <w:tcW w:w="3118" w:type="dxa"/>
            <w:shd w:val="clear" w:color="auto" w:fill="auto"/>
            <w:vAlign w:val="center"/>
          </w:tcPr>
          <w:p w14:paraId="47B37A7C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Discontinuou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4B6EB8C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5.83 (1.02, 48.9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06</w:t>
            </w:r>
          </w:p>
        </w:tc>
        <w:tc>
          <w:tcPr>
            <w:tcW w:w="2880" w:type="dxa"/>
            <w:shd w:val="clear" w:color="auto" w:fill="auto"/>
          </w:tcPr>
          <w:p w14:paraId="71B4241A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3.20 (0.65, 18.1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2</w:t>
            </w:r>
          </w:p>
        </w:tc>
      </w:tr>
      <w:tr w:rsidR="00480CE2" w:rsidRPr="00480CE2" w14:paraId="36D68DF0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0EF8237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Saccades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c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F63210A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8F76B27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7B560133" w14:textId="77777777">
        <w:tc>
          <w:tcPr>
            <w:tcW w:w="3118" w:type="dxa"/>
            <w:shd w:val="clear" w:color="auto" w:fill="auto"/>
            <w:vAlign w:val="center"/>
          </w:tcPr>
          <w:p w14:paraId="600FF0B3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amplitude abnormalitie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5E91EBED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0.60 (0.10, 3.24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6</w:t>
            </w:r>
          </w:p>
        </w:tc>
        <w:tc>
          <w:tcPr>
            <w:tcW w:w="2880" w:type="dxa"/>
            <w:shd w:val="clear" w:color="auto" w:fill="auto"/>
          </w:tcPr>
          <w:p w14:paraId="1F14C85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63 (0.12, 3.06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6</w:t>
            </w:r>
          </w:p>
        </w:tc>
      </w:tr>
      <w:tr w:rsidR="00480CE2" w:rsidRPr="00480CE2" w14:paraId="246D42DD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78F4B2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latency abnormalities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500B30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3.50 (0.66, 21.6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5DC9DE9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.60 (0.33, 8.22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6</w:t>
            </w:r>
          </w:p>
        </w:tc>
      </w:tr>
      <w:tr w:rsidR="00480CE2" w:rsidRPr="00480CE2" w14:paraId="33533E48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EAAE35E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acu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CE140C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2.24 (0.46, 11.9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87ECB8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2.75 (0.43, 23.6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3</w:t>
            </w:r>
          </w:p>
        </w:tc>
      </w:tr>
      <w:tr w:rsidR="00480CE2" w:rsidRPr="00480CE2" w14:paraId="3EEA2875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B891F35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ltered contrast sensitivity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67EFFEE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2.38 (0.44, 15.0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12D38D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</w:tr>
      <w:tr w:rsidR="00480CE2" w:rsidRPr="00480CE2" w14:paraId="7C8B2C09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81EEB9E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field limitation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541ECE9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43 (0.08, 2.11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D2A5853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67 (0.08, 4.88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7</w:t>
            </w:r>
          </w:p>
        </w:tc>
      </w:tr>
    </w:tbl>
    <w:p w14:paraId="022544D8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ACEB169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6790A07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C8262EB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119A9EF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0992A7E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EFFD036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6E35015" w14:textId="1CFC003D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62BE489" w14:textId="77777777" w:rsidR="00940A3F" w:rsidRDefault="00940A3F">
      <w:pPr>
        <w:spacing w:line="480" w:lineRule="auto"/>
        <w:rPr>
          <w:color w:val="FF0000"/>
        </w:rPr>
      </w:pPr>
    </w:p>
    <w:sectPr w:rsidR="00940A3F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B5D99"/>
    <w:multiLevelType w:val="multilevel"/>
    <w:tmpl w:val="17B6FA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80B5649"/>
    <w:multiLevelType w:val="multilevel"/>
    <w:tmpl w:val="0D70EE8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74937342">
    <w:abstractNumId w:val="1"/>
  </w:num>
  <w:num w:numId="2" w16cid:durableId="1385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3F"/>
    <w:rsid w:val="000C5A79"/>
    <w:rsid w:val="001318AA"/>
    <w:rsid w:val="00135C0A"/>
    <w:rsid w:val="00141C6B"/>
    <w:rsid w:val="002C6247"/>
    <w:rsid w:val="002E391F"/>
    <w:rsid w:val="003407F0"/>
    <w:rsid w:val="00345B94"/>
    <w:rsid w:val="0035639C"/>
    <w:rsid w:val="00403D10"/>
    <w:rsid w:val="00455C7D"/>
    <w:rsid w:val="00480CE2"/>
    <w:rsid w:val="0049798A"/>
    <w:rsid w:val="004F31C6"/>
    <w:rsid w:val="004F5611"/>
    <w:rsid w:val="004F5D19"/>
    <w:rsid w:val="005153AB"/>
    <w:rsid w:val="005430F2"/>
    <w:rsid w:val="005462CE"/>
    <w:rsid w:val="005E3788"/>
    <w:rsid w:val="005F5BD9"/>
    <w:rsid w:val="00624C69"/>
    <w:rsid w:val="00684D11"/>
    <w:rsid w:val="00696916"/>
    <w:rsid w:val="006C1BB7"/>
    <w:rsid w:val="00744C10"/>
    <w:rsid w:val="007C131C"/>
    <w:rsid w:val="007E7F4C"/>
    <w:rsid w:val="00831FF1"/>
    <w:rsid w:val="008523A5"/>
    <w:rsid w:val="00870DB3"/>
    <w:rsid w:val="008A48F1"/>
    <w:rsid w:val="008C4C8D"/>
    <w:rsid w:val="008F5CE0"/>
    <w:rsid w:val="00940A3F"/>
    <w:rsid w:val="00A55F9B"/>
    <w:rsid w:val="00A84100"/>
    <w:rsid w:val="00AB31C1"/>
    <w:rsid w:val="00AD51B1"/>
    <w:rsid w:val="00B0455A"/>
    <w:rsid w:val="00B11374"/>
    <w:rsid w:val="00B33E9B"/>
    <w:rsid w:val="00BD3E92"/>
    <w:rsid w:val="00BF24FD"/>
    <w:rsid w:val="00C74B24"/>
    <w:rsid w:val="00C76CDA"/>
    <w:rsid w:val="00CB1A13"/>
    <w:rsid w:val="00D62244"/>
    <w:rsid w:val="00DC305A"/>
    <w:rsid w:val="00DD145B"/>
    <w:rsid w:val="00DE4795"/>
    <w:rsid w:val="00DF24D8"/>
    <w:rsid w:val="00E1104D"/>
    <w:rsid w:val="00E40A0C"/>
    <w:rsid w:val="00F7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1830"/>
  <w15:docId w15:val="{9D882913-9EF2-434E-BF0F-7CEE1C6E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Arial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tteridinumerazione">
    <w:name w:val="Caratteri di numerazione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suppressAutoHyphens w:val="0"/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AD51B1"/>
  </w:style>
  <w:style w:type="character" w:customStyle="1" w:styleId="citationsource-book">
    <w:name w:val="citation_source-book"/>
    <w:basedOn w:val="DefaultParagraphFont"/>
    <w:rsid w:val="00AD51B1"/>
  </w:style>
  <w:style w:type="character" w:styleId="CommentReference">
    <w:name w:val="annotation reference"/>
    <w:basedOn w:val="DefaultParagraphFont"/>
    <w:uiPriority w:val="99"/>
    <w:semiHidden/>
    <w:unhideWhenUsed/>
    <w:rsid w:val="00345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B9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B94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B94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F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F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BC937-C04D-473D-8ADE-A96F85D85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ndy Booth</cp:lastModifiedBy>
  <cp:revision>51</cp:revision>
  <dcterms:created xsi:type="dcterms:W3CDTF">2023-11-22T15:10:00Z</dcterms:created>
  <dcterms:modified xsi:type="dcterms:W3CDTF">2024-09-09T09:17:00Z</dcterms:modified>
  <dc:language>it-IT</dc:language>
</cp:coreProperties>
</file>